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88102" w14:textId="77777777" w:rsidR="00974B4D" w:rsidRPr="00D5026F" w:rsidRDefault="00974B4D" w:rsidP="00974B4D">
      <w:pPr>
        <w:spacing w:line="480" w:lineRule="exact"/>
        <w:rPr>
          <w:rFonts w:ascii="Arial" w:hAnsi="Arial" w:cs="Arial"/>
          <w:sz w:val="28"/>
          <w:szCs w:val="28"/>
        </w:rPr>
      </w:pPr>
      <w:r w:rsidRPr="00D5026F">
        <w:rPr>
          <w:rFonts w:ascii="Arial" w:hAnsi="Arial" w:cs="Arial"/>
          <w:sz w:val="28"/>
          <w:szCs w:val="28"/>
        </w:rPr>
        <w:t>Original article</w:t>
      </w:r>
    </w:p>
    <w:p w14:paraId="7639F879" w14:textId="77777777" w:rsidR="00974B4D" w:rsidRPr="00480BCB" w:rsidRDefault="00974B4D" w:rsidP="00974B4D">
      <w:pPr>
        <w:spacing w:line="480" w:lineRule="exact"/>
        <w:rPr>
          <w:rFonts w:ascii="Times New Roman" w:hAnsi="Times New Roman"/>
          <w:i/>
          <w:sz w:val="28"/>
          <w:szCs w:val="28"/>
        </w:rPr>
      </w:pPr>
    </w:p>
    <w:p w14:paraId="28FE367D" w14:textId="77777777" w:rsidR="00974B4D" w:rsidRDefault="00974B4D" w:rsidP="00974B4D">
      <w:pPr>
        <w:tabs>
          <w:tab w:val="left" w:pos="8640"/>
          <w:tab w:val="left" w:pos="9781"/>
        </w:tabs>
        <w:spacing w:line="480" w:lineRule="auto"/>
        <w:ind w:right="-7"/>
        <w:jc w:val="left"/>
        <w:rPr>
          <w:rFonts w:ascii="Arial" w:hAnsi="Arial" w:cs="Arial"/>
          <w:b/>
          <w:sz w:val="22"/>
        </w:rPr>
      </w:pPr>
    </w:p>
    <w:p w14:paraId="3B7D2F0E" w14:textId="77777777" w:rsidR="00974B4D" w:rsidRPr="00D5026F" w:rsidRDefault="00974B4D" w:rsidP="00974B4D">
      <w:pPr>
        <w:tabs>
          <w:tab w:val="left" w:pos="8640"/>
          <w:tab w:val="left" w:pos="9781"/>
        </w:tabs>
        <w:spacing w:line="480" w:lineRule="auto"/>
        <w:ind w:right="-7"/>
        <w:jc w:val="left"/>
        <w:rPr>
          <w:rFonts w:ascii="Arial" w:hAnsi="Arial" w:cs="Arial"/>
          <w:b/>
          <w:sz w:val="22"/>
          <w:lang w:eastAsia="zh-HK"/>
        </w:rPr>
      </w:pPr>
      <w:r w:rsidRPr="00D5026F">
        <w:rPr>
          <w:rFonts w:ascii="Arial" w:hAnsi="Arial" w:cs="Arial"/>
          <w:b/>
          <w:sz w:val="22"/>
        </w:rPr>
        <w:t>Iron</w:t>
      </w:r>
      <w:r w:rsidRPr="00D5026F">
        <w:rPr>
          <w:rFonts w:ascii="Arial" w:hAnsi="Arial" w:cs="Arial"/>
          <w:b/>
          <w:sz w:val="22"/>
          <w:lang w:eastAsia="zh-HK"/>
        </w:rPr>
        <w:t xml:space="preserve"> induces insulin resistance in </w:t>
      </w:r>
      <w:proofErr w:type="spellStart"/>
      <w:r w:rsidRPr="00D5026F">
        <w:rPr>
          <w:rFonts w:ascii="Arial" w:hAnsi="Arial" w:cs="Arial"/>
          <w:b/>
          <w:sz w:val="22"/>
          <w:lang w:eastAsia="zh-HK"/>
        </w:rPr>
        <w:t>cardiomyocytes</w:t>
      </w:r>
      <w:proofErr w:type="spellEnd"/>
      <w:r w:rsidRPr="00D5026F">
        <w:rPr>
          <w:rFonts w:ascii="Arial" w:hAnsi="Arial" w:cs="Arial"/>
          <w:b/>
          <w:sz w:val="22"/>
          <w:lang w:eastAsia="zh-HK"/>
        </w:rPr>
        <w:t xml:space="preserve"> via regulation of oxidative</w:t>
      </w:r>
      <w:r w:rsidRPr="00D5026F">
        <w:rPr>
          <w:rFonts w:ascii="Arial" w:hAnsi="Arial" w:cs="Arial"/>
          <w:b/>
          <w:sz w:val="22"/>
        </w:rPr>
        <w:t xml:space="preserve"> </w:t>
      </w:r>
      <w:r w:rsidRPr="00D5026F">
        <w:rPr>
          <w:rFonts w:ascii="Arial" w:hAnsi="Arial" w:cs="Arial"/>
          <w:b/>
          <w:sz w:val="22"/>
          <w:lang w:eastAsia="zh-HK"/>
        </w:rPr>
        <w:t>stress.</w:t>
      </w:r>
    </w:p>
    <w:p w14:paraId="4C82F72A" w14:textId="77777777" w:rsidR="00974B4D" w:rsidRPr="00D5026F" w:rsidRDefault="00974B4D" w:rsidP="00974B4D">
      <w:pPr>
        <w:spacing w:line="480" w:lineRule="auto"/>
        <w:rPr>
          <w:rFonts w:ascii="Arial" w:hAnsi="Arial" w:cs="Arial"/>
          <w:sz w:val="22"/>
        </w:rPr>
      </w:pPr>
      <w:proofErr w:type="spellStart"/>
      <w:r w:rsidRPr="00D5026F">
        <w:rPr>
          <w:rFonts w:ascii="Arial" w:hAnsi="Arial" w:cs="Arial"/>
          <w:sz w:val="22"/>
        </w:rPr>
        <w:t>Hye</w:t>
      </w:r>
      <w:proofErr w:type="spellEnd"/>
      <w:r w:rsidRPr="00D5026F">
        <w:rPr>
          <w:rFonts w:ascii="Arial" w:hAnsi="Arial" w:cs="Arial"/>
          <w:sz w:val="22"/>
        </w:rPr>
        <w:t xml:space="preserve"> </w:t>
      </w:r>
      <w:proofErr w:type="spellStart"/>
      <w:r w:rsidRPr="00D5026F">
        <w:rPr>
          <w:rFonts w:ascii="Arial" w:hAnsi="Arial" w:cs="Arial"/>
          <w:sz w:val="22"/>
        </w:rPr>
        <w:t>Kyoung</w:t>
      </w:r>
      <w:proofErr w:type="spellEnd"/>
      <w:r w:rsidRPr="00D5026F">
        <w:rPr>
          <w:rFonts w:ascii="Arial" w:hAnsi="Arial" w:cs="Arial"/>
          <w:sz w:val="22"/>
        </w:rPr>
        <w:t xml:space="preserve"> Sung</w:t>
      </w:r>
      <w:r w:rsidRPr="00D5026F">
        <w:rPr>
          <w:rFonts w:ascii="Arial" w:hAnsi="Arial" w:cs="Arial"/>
          <w:sz w:val="22"/>
          <w:vertAlign w:val="superscript"/>
        </w:rPr>
        <w:t>1</w:t>
      </w:r>
      <w:r w:rsidRPr="00D5026F">
        <w:rPr>
          <w:rFonts w:ascii="Arial" w:hAnsi="Arial" w:cs="Arial"/>
          <w:sz w:val="22"/>
        </w:rPr>
        <w:t xml:space="preserve">, </w:t>
      </w:r>
      <w:proofErr w:type="spellStart"/>
      <w:r w:rsidRPr="00D5026F">
        <w:rPr>
          <w:rFonts w:ascii="Arial" w:hAnsi="Arial" w:cs="Arial"/>
          <w:sz w:val="22"/>
        </w:rPr>
        <w:t>Erfei</w:t>
      </w:r>
      <w:proofErr w:type="spellEnd"/>
      <w:r w:rsidRPr="00D5026F">
        <w:rPr>
          <w:rFonts w:ascii="Arial" w:hAnsi="Arial" w:cs="Arial"/>
          <w:sz w:val="22"/>
        </w:rPr>
        <w:t xml:space="preserve"> Song</w:t>
      </w:r>
      <w:r w:rsidRPr="00D5026F">
        <w:rPr>
          <w:rFonts w:ascii="Arial" w:hAnsi="Arial" w:cs="Arial"/>
          <w:sz w:val="22"/>
          <w:vertAlign w:val="superscript"/>
        </w:rPr>
        <w:t xml:space="preserve">1, </w:t>
      </w:r>
      <w:r w:rsidRPr="00D5026F">
        <w:rPr>
          <w:rFonts w:ascii="Arial" w:hAnsi="Arial" w:cs="Arial"/>
          <w:sz w:val="22"/>
        </w:rPr>
        <w:t>James Won Suk Jahng</w:t>
      </w:r>
      <w:r w:rsidRPr="00D5026F">
        <w:rPr>
          <w:rFonts w:ascii="Arial" w:hAnsi="Arial" w:cs="Arial"/>
          <w:sz w:val="22"/>
          <w:vertAlign w:val="superscript"/>
        </w:rPr>
        <w:t>1</w:t>
      </w:r>
      <w:r w:rsidRPr="00D5026F">
        <w:rPr>
          <w:rFonts w:ascii="Arial" w:hAnsi="Arial" w:cs="Arial"/>
          <w:sz w:val="22"/>
        </w:rPr>
        <w:t>, Kostas Pantopoulos</w:t>
      </w:r>
      <w:r w:rsidRPr="00D5026F">
        <w:rPr>
          <w:rFonts w:ascii="Arial" w:hAnsi="Arial" w:cs="Arial"/>
          <w:sz w:val="22"/>
          <w:vertAlign w:val="superscript"/>
        </w:rPr>
        <w:t>2</w:t>
      </w:r>
      <w:r w:rsidRPr="00D5026F">
        <w:rPr>
          <w:rFonts w:ascii="Arial" w:hAnsi="Arial" w:cs="Arial"/>
          <w:sz w:val="22"/>
        </w:rPr>
        <w:t xml:space="preserve"> &amp; Gary Sweeney</w:t>
      </w:r>
      <w:r w:rsidRPr="00D5026F">
        <w:rPr>
          <w:rFonts w:ascii="Arial" w:hAnsi="Arial" w:cs="Arial"/>
          <w:sz w:val="22"/>
          <w:vertAlign w:val="superscript"/>
        </w:rPr>
        <w:t>1#</w:t>
      </w:r>
    </w:p>
    <w:p w14:paraId="5750E03F" w14:textId="77777777" w:rsidR="00974B4D" w:rsidRPr="00D5026F" w:rsidRDefault="00974B4D" w:rsidP="00974B4D">
      <w:pPr>
        <w:spacing w:line="480" w:lineRule="auto"/>
        <w:rPr>
          <w:rFonts w:ascii="Arial" w:hAnsi="Arial" w:cs="Arial"/>
          <w:sz w:val="22"/>
        </w:rPr>
      </w:pPr>
    </w:p>
    <w:p w14:paraId="54B7B07F" w14:textId="77777777" w:rsidR="00974B4D" w:rsidRPr="00D5026F" w:rsidRDefault="00974B4D" w:rsidP="00974B4D">
      <w:pPr>
        <w:spacing w:line="480" w:lineRule="auto"/>
        <w:rPr>
          <w:rFonts w:ascii="Arial" w:hAnsi="Arial" w:cs="Arial"/>
          <w:sz w:val="22"/>
        </w:rPr>
      </w:pPr>
      <w:r w:rsidRPr="00D5026F">
        <w:rPr>
          <w:rFonts w:ascii="Arial" w:hAnsi="Arial" w:cs="Arial"/>
          <w:sz w:val="22"/>
          <w:vertAlign w:val="superscript"/>
        </w:rPr>
        <w:t>1</w:t>
      </w:r>
      <w:r w:rsidRPr="00D5026F">
        <w:rPr>
          <w:rFonts w:ascii="Arial" w:hAnsi="Arial" w:cs="Arial"/>
          <w:sz w:val="22"/>
        </w:rPr>
        <w:t xml:space="preserve">Department of Biology, York University, Toronto, Ontario, Canada &amp; </w:t>
      </w:r>
      <w:r w:rsidRPr="00D5026F">
        <w:rPr>
          <w:rFonts w:ascii="Arial" w:eastAsia="Times New Roman" w:hAnsi="Arial" w:cs="Arial"/>
          <w:sz w:val="22"/>
          <w:vertAlign w:val="superscript"/>
          <w:lang w:eastAsia="en-US"/>
        </w:rPr>
        <w:t>2</w:t>
      </w:r>
      <w:r w:rsidRPr="00D5026F">
        <w:rPr>
          <w:rFonts w:ascii="Arial" w:eastAsia="Times New Roman" w:hAnsi="Arial" w:cs="Arial"/>
          <w:sz w:val="22"/>
          <w:lang w:eastAsia="en-US"/>
        </w:rPr>
        <w:t>Lady Davis Institute for Medical Research and McGill University, Montreal, Quebec, Canada.</w:t>
      </w:r>
    </w:p>
    <w:p w14:paraId="25FAC949" w14:textId="77777777" w:rsidR="00E5614D" w:rsidRDefault="00E5614D"/>
    <w:p w14:paraId="2108C47F" w14:textId="77777777" w:rsidR="00974B4D" w:rsidRDefault="00974B4D"/>
    <w:p w14:paraId="686700D8" w14:textId="77777777" w:rsidR="00974B4D" w:rsidRDefault="00974B4D"/>
    <w:p w14:paraId="52984DF6" w14:textId="77777777" w:rsidR="00974B4D" w:rsidRDefault="00974B4D"/>
    <w:p w14:paraId="37F3BAFF" w14:textId="77777777" w:rsidR="00974B4D" w:rsidRDefault="00974B4D"/>
    <w:p w14:paraId="1C59A04E" w14:textId="77777777" w:rsidR="00974B4D" w:rsidRDefault="00974B4D"/>
    <w:p w14:paraId="356797BE" w14:textId="77777777" w:rsidR="00974B4D" w:rsidRDefault="00974B4D"/>
    <w:p w14:paraId="623531D5" w14:textId="77777777" w:rsidR="00974B4D" w:rsidRDefault="00974B4D"/>
    <w:p w14:paraId="2DC5A21B" w14:textId="77777777" w:rsidR="00974B4D" w:rsidRDefault="00974B4D"/>
    <w:p w14:paraId="11E8A49A" w14:textId="77777777" w:rsidR="00974B4D" w:rsidRDefault="00974B4D"/>
    <w:p w14:paraId="24FF63AA" w14:textId="77777777" w:rsidR="00974B4D" w:rsidRDefault="00974B4D"/>
    <w:p w14:paraId="749F41AD" w14:textId="77777777" w:rsidR="00974B4D" w:rsidRDefault="00974B4D"/>
    <w:p w14:paraId="1CA790A5" w14:textId="77777777" w:rsidR="00974B4D" w:rsidRDefault="00974B4D"/>
    <w:p w14:paraId="6364DB16" w14:textId="77777777" w:rsidR="00974B4D" w:rsidRDefault="00974B4D"/>
    <w:p w14:paraId="2F35D055" w14:textId="77777777" w:rsidR="00974B4D" w:rsidRDefault="00974B4D"/>
    <w:p w14:paraId="3E861197" w14:textId="77777777" w:rsidR="00974B4D" w:rsidRDefault="00974B4D"/>
    <w:p w14:paraId="385D96FC" w14:textId="77777777" w:rsidR="00974B4D" w:rsidRDefault="00974B4D"/>
    <w:p w14:paraId="7976262C" w14:textId="77777777" w:rsidR="00974B4D" w:rsidRDefault="00974B4D"/>
    <w:p w14:paraId="44A36404" w14:textId="77777777" w:rsidR="00974B4D" w:rsidRDefault="00974B4D"/>
    <w:p w14:paraId="4B40B502" w14:textId="77777777" w:rsidR="00974B4D" w:rsidRDefault="00974B4D"/>
    <w:p w14:paraId="0C6CF97A" w14:textId="77777777" w:rsidR="00974B4D" w:rsidRDefault="00974B4D"/>
    <w:p w14:paraId="4BAB7870" w14:textId="77777777" w:rsidR="00974B4D" w:rsidRDefault="00974B4D"/>
    <w:p w14:paraId="0C384698" w14:textId="77777777" w:rsidR="00974B4D" w:rsidRDefault="00974B4D"/>
    <w:p w14:paraId="65F8E9E4" w14:textId="77777777" w:rsidR="00974B4D" w:rsidRDefault="00974B4D"/>
    <w:p w14:paraId="1931C445" w14:textId="77777777" w:rsidR="00974B4D" w:rsidRDefault="00974B4D"/>
    <w:p w14:paraId="254348E2" w14:textId="77777777" w:rsidR="00974B4D" w:rsidRDefault="00974B4D"/>
    <w:p w14:paraId="214FDA53" w14:textId="77777777" w:rsidR="00974B4D" w:rsidRDefault="00974B4D"/>
    <w:p w14:paraId="0F775BED" w14:textId="77777777" w:rsidR="00974B4D" w:rsidRDefault="00974B4D"/>
    <w:p w14:paraId="710E484B" w14:textId="77777777" w:rsidR="00974B4D" w:rsidRDefault="00974B4D"/>
    <w:p w14:paraId="4BF86419" w14:textId="77777777" w:rsidR="00974B4D" w:rsidRDefault="00974B4D"/>
    <w:p w14:paraId="132500DB" w14:textId="77777777" w:rsidR="00974B4D" w:rsidRDefault="00974B4D"/>
    <w:p w14:paraId="0D9E8902" w14:textId="77777777" w:rsidR="00974B4D" w:rsidRDefault="00974B4D"/>
    <w:p w14:paraId="15FAD517" w14:textId="77777777" w:rsidR="00974B4D" w:rsidRDefault="00974B4D"/>
    <w:p w14:paraId="52CD9225" w14:textId="77777777" w:rsidR="00974B4D" w:rsidRPr="00F241E0" w:rsidRDefault="00974B4D" w:rsidP="00974B4D">
      <w:pPr>
        <w:rPr>
          <w:rFonts w:ascii="Times New Roman" w:hAnsi="Times New Roman"/>
          <w:color w:val="000000"/>
          <w:sz w:val="22"/>
        </w:rPr>
      </w:pPr>
    </w:p>
    <w:p w14:paraId="336C7786" w14:textId="77777777" w:rsidR="00974B4D" w:rsidRPr="00F241E0" w:rsidRDefault="00974B4D" w:rsidP="00974B4D">
      <w:pPr>
        <w:spacing w:line="440" w:lineRule="exact"/>
        <w:rPr>
          <w:rFonts w:ascii="Arial" w:hAnsi="Arial" w:cs="Arial"/>
          <w:color w:val="000000"/>
          <w:sz w:val="22"/>
        </w:rPr>
      </w:pPr>
      <w:proofErr w:type="gramStart"/>
      <w:r w:rsidRPr="00F241E0">
        <w:rPr>
          <w:rFonts w:ascii="Arial" w:hAnsi="Arial" w:cs="Arial"/>
          <w:color w:val="000000"/>
          <w:sz w:val="22"/>
        </w:rPr>
        <w:t>Supplementary material - 1.</w:t>
      </w:r>
      <w:proofErr w:type="gramEnd"/>
      <w:r w:rsidRPr="00F241E0">
        <w:rPr>
          <w:rFonts w:ascii="Arial" w:hAnsi="Arial" w:cs="Arial"/>
          <w:color w:val="000000"/>
          <w:sz w:val="22"/>
        </w:rPr>
        <w:t xml:space="preserve"> </w:t>
      </w:r>
    </w:p>
    <w:p w14:paraId="6332209A" w14:textId="77777777" w:rsidR="00974B4D" w:rsidRPr="00F241E0" w:rsidRDefault="00974B4D" w:rsidP="00974B4D">
      <w:pPr>
        <w:spacing w:line="440" w:lineRule="exact"/>
        <w:rPr>
          <w:rFonts w:ascii="Times New Roman" w:hAnsi="Times New Roman"/>
          <w:b/>
          <w:color w:val="000000"/>
          <w:sz w:val="22"/>
        </w:rPr>
      </w:pPr>
    </w:p>
    <w:p w14:paraId="15199462" w14:textId="77777777" w:rsidR="00974B4D" w:rsidRPr="00F241E0" w:rsidRDefault="00974B4D" w:rsidP="00974B4D">
      <w:pPr>
        <w:spacing w:line="440" w:lineRule="exact"/>
        <w:rPr>
          <w:rFonts w:ascii="Arial" w:hAnsi="Arial" w:cs="Arial"/>
          <w:color w:val="000000"/>
          <w:sz w:val="22"/>
        </w:rPr>
      </w:pPr>
      <w:proofErr w:type="gramStart"/>
      <w:r w:rsidRPr="00F241E0">
        <w:rPr>
          <w:rFonts w:ascii="Arial" w:hAnsi="Arial" w:cs="Arial"/>
          <w:color w:val="000000"/>
          <w:sz w:val="22"/>
        </w:rPr>
        <w:t>The detailed information of original western blot for figure 1.</w:t>
      </w:r>
      <w:proofErr w:type="gramEnd"/>
    </w:p>
    <w:p w14:paraId="115E1E50" w14:textId="77777777" w:rsidR="00974B4D" w:rsidRDefault="00974B4D"/>
    <w:p w14:paraId="62BDAB11" w14:textId="77777777" w:rsidR="00974B4D" w:rsidRDefault="00974B4D">
      <w:r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drawing>
          <wp:inline distT="0" distB="0" distL="0" distR="0" wp14:anchorId="5C0ED59B" wp14:editId="40258C00">
            <wp:extent cx="4375355" cy="4521200"/>
            <wp:effectExtent l="0" t="0" r="0" b="0"/>
            <wp:docPr id="4" name="Picture 4" descr="Macintosh HD:Users:sunghyekyoung:Desktop:스크린샷 2018-10-10 오후 7.58.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unghyekyoung:Desktop:스크린샷 2018-10-10 오후 7.58.5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961" cy="4521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21589A5F" w14:textId="77777777" w:rsidR="00974B4D" w:rsidRDefault="00974B4D"/>
    <w:p w14:paraId="5F26F744" w14:textId="77777777" w:rsidR="00974B4D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74E8D3DA" w14:textId="77777777" w:rsidR="00974B4D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23143E78" w14:textId="77777777" w:rsidR="00F241E0" w:rsidRDefault="00F241E0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5AAD4733" w14:textId="77777777" w:rsidR="00F241E0" w:rsidRDefault="00F241E0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449165EA" w14:textId="77777777" w:rsidR="00F241E0" w:rsidRDefault="00F241E0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18FF9B8D" w14:textId="77777777" w:rsidR="00974B4D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20FF2606" w14:textId="77777777" w:rsidR="00974B4D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776277B0" w14:textId="77777777" w:rsidR="00974B4D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17968E08" w14:textId="77777777" w:rsidR="00974B4D" w:rsidRPr="00F241E0" w:rsidRDefault="00974B4D" w:rsidP="00974B4D">
      <w:pPr>
        <w:spacing w:line="440" w:lineRule="exact"/>
        <w:rPr>
          <w:rFonts w:ascii="Arial" w:hAnsi="Arial" w:cs="Arial"/>
          <w:color w:val="000000"/>
          <w:sz w:val="22"/>
        </w:rPr>
      </w:pPr>
      <w:proofErr w:type="gramStart"/>
      <w:r w:rsidRPr="00F241E0">
        <w:rPr>
          <w:rFonts w:ascii="Arial" w:hAnsi="Arial" w:cs="Arial"/>
          <w:color w:val="000000"/>
          <w:sz w:val="22"/>
        </w:rPr>
        <w:t>The detailed information of original western blot for figure 2.</w:t>
      </w:r>
      <w:proofErr w:type="gramEnd"/>
    </w:p>
    <w:p w14:paraId="05D37C63" w14:textId="77777777" w:rsidR="00974B4D" w:rsidRPr="009058A3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1D578D47" w14:textId="408C8078" w:rsidR="00974B4D" w:rsidRDefault="00974B4D">
      <w:r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drawing>
          <wp:inline distT="0" distB="0" distL="0" distR="0" wp14:anchorId="7B78BD07" wp14:editId="28D91D2F">
            <wp:extent cx="3733800" cy="2804795"/>
            <wp:effectExtent l="0" t="0" r="0" b="0"/>
            <wp:docPr id="5" name="Picture 5" descr="Macintosh HD:Users:sunghyekyoung:Desktop:스크린샷 2018-10-10 오후 8.15.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sunghyekyoung:Desktop:스크린샷 2018-10-10 오후 8.15.5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649CDEA0" w14:textId="77777777" w:rsidR="00840AAB" w:rsidRDefault="00840AAB"/>
    <w:p w14:paraId="71159922" w14:textId="77777777" w:rsidR="00840AAB" w:rsidRDefault="00840AAB"/>
    <w:p w14:paraId="1CF3D6AA" w14:textId="3C553F9F" w:rsidR="00840AAB" w:rsidRDefault="00840AAB">
      <w:r>
        <w:rPr>
          <w:noProof/>
          <w:lang w:eastAsia="en-US"/>
        </w:rPr>
        <w:drawing>
          <wp:inline distT="0" distB="0" distL="0" distR="0" wp14:anchorId="17DEE028" wp14:editId="7B3A4BB4">
            <wp:extent cx="3429000" cy="1444625"/>
            <wp:effectExtent l="0" t="0" r="0" b="3175"/>
            <wp:docPr id="18" name="Picture 18" descr="Macintosh HD:Users:sunghyekyoung:Desktop:FIGURE 2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unghyekyoung:Desktop:FIGURE 2 S6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314" cy="144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A6905" w14:textId="76DBCC83" w:rsidR="00840AAB" w:rsidRDefault="00840AAB"/>
    <w:p w14:paraId="42D38FD2" w14:textId="77777777" w:rsidR="00974B4D" w:rsidRDefault="00974B4D">
      <w:pPr>
        <w:rPr>
          <w:rFonts w:ascii="Arial" w:hAnsi="Arial" w:cs="Arial"/>
          <w:color w:val="000000"/>
          <w:sz w:val="24"/>
          <w:szCs w:val="24"/>
        </w:rPr>
      </w:pPr>
    </w:p>
    <w:p w14:paraId="067740EA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280202B0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702DDDD2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2AA3B0DC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64C4AD3B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68368AF2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0F7D4FF1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557084DA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58A570CB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5DE4EE2A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64A0949A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7F71BD78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3291B9F8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1B982A79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37A23375" w14:textId="77777777" w:rsidR="00840AAB" w:rsidRDefault="00840AAB">
      <w:pPr>
        <w:rPr>
          <w:rFonts w:ascii="Arial" w:hAnsi="Arial" w:cs="Arial"/>
          <w:color w:val="000000"/>
          <w:sz w:val="24"/>
          <w:szCs w:val="24"/>
        </w:rPr>
      </w:pPr>
    </w:p>
    <w:p w14:paraId="49413984" w14:textId="77777777" w:rsidR="00974B4D" w:rsidRDefault="00974B4D">
      <w:pPr>
        <w:rPr>
          <w:rFonts w:ascii="Arial" w:hAnsi="Arial" w:cs="Arial"/>
          <w:color w:val="000000"/>
          <w:sz w:val="24"/>
          <w:szCs w:val="24"/>
        </w:rPr>
      </w:pPr>
    </w:p>
    <w:p w14:paraId="664848B4" w14:textId="77777777" w:rsidR="00974B4D" w:rsidRPr="00F241E0" w:rsidRDefault="00974B4D">
      <w:pPr>
        <w:rPr>
          <w:rFonts w:ascii="Arial" w:hAnsi="Arial" w:cs="Arial"/>
          <w:color w:val="000000"/>
          <w:sz w:val="22"/>
        </w:rPr>
      </w:pPr>
      <w:proofErr w:type="gramStart"/>
      <w:r w:rsidRPr="00F241E0">
        <w:rPr>
          <w:rFonts w:ascii="Arial" w:hAnsi="Arial" w:cs="Arial"/>
          <w:color w:val="000000"/>
          <w:sz w:val="22"/>
        </w:rPr>
        <w:t>The detailed information of original western blot for figure 3.</w:t>
      </w:r>
      <w:proofErr w:type="gramEnd"/>
    </w:p>
    <w:p w14:paraId="7E1A13BA" w14:textId="77777777" w:rsidR="00974B4D" w:rsidRDefault="00974B4D">
      <w:pPr>
        <w:rPr>
          <w:rFonts w:ascii="Arial" w:hAnsi="Arial" w:cs="Arial"/>
          <w:color w:val="000000"/>
          <w:sz w:val="24"/>
          <w:szCs w:val="24"/>
        </w:rPr>
      </w:pPr>
    </w:p>
    <w:p w14:paraId="4973CDD1" w14:textId="77777777" w:rsidR="00974B4D" w:rsidRDefault="00974B4D">
      <w:pPr>
        <w:rPr>
          <w:rFonts w:ascii="Arial" w:hAnsi="Arial" w:cs="Arial"/>
          <w:color w:val="000000"/>
          <w:sz w:val="24"/>
          <w:szCs w:val="24"/>
        </w:rPr>
      </w:pPr>
    </w:p>
    <w:p w14:paraId="7AAB9F84" w14:textId="77777777" w:rsidR="00974B4D" w:rsidRDefault="00974B4D">
      <w:pPr>
        <w:rPr>
          <w:rFonts w:ascii="Arial" w:hAnsi="Arial" w:cs="Arial"/>
          <w:color w:val="000000"/>
          <w:sz w:val="24"/>
          <w:szCs w:val="24"/>
        </w:rPr>
      </w:pPr>
    </w:p>
    <w:p w14:paraId="25138DEE" w14:textId="77777777" w:rsidR="00974B4D" w:rsidRDefault="00974B4D">
      <w:pPr>
        <w:rPr>
          <w:rFonts w:ascii="Arial" w:hAnsi="Arial" w:cs="Arial"/>
          <w:color w:val="000000"/>
          <w:sz w:val="24"/>
          <w:szCs w:val="24"/>
        </w:rPr>
      </w:pPr>
    </w:p>
    <w:p w14:paraId="7A38AA6A" w14:textId="77777777" w:rsidR="00974B4D" w:rsidRDefault="00974B4D">
      <w:r>
        <w:rPr>
          <w:rFonts w:hint="eastAsia"/>
          <w:noProof/>
          <w:lang w:eastAsia="en-US"/>
        </w:rPr>
        <w:drawing>
          <wp:inline distT="0" distB="0" distL="0" distR="0" wp14:anchorId="1EABC357" wp14:editId="3E719402">
            <wp:extent cx="4533900" cy="3147060"/>
            <wp:effectExtent l="0" t="0" r="12700" b="2540"/>
            <wp:docPr id="7" name="Picture 7" descr="Macintosh HD:Users:sunghyekyoung:Desktop:스크린샷 2018-10-10 오후 8.21.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sunghyekyoung:Desktop:스크린샷 2018-10-10 오후 8.21.4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6AEEA53B" w14:textId="77777777" w:rsidR="00974B4D" w:rsidRDefault="00974B4D"/>
    <w:p w14:paraId="6045CB08" w14:textId="77777777" w:rsidR="00974B4D" w:rsidRDefault="00974B4D"/>
    <w:p w14:paraId="497EA984" w14:textId="77777777" w:rsidR="00840AAB" w:rsidRDefault="00840AAB"/>
    <w:p w14:paraId="1B3A0FC9" w14:textId="77777777" w:rsidR="00840AAB" w:rsidRDefault="00840AAB"/>
    <w:p w14:paraId="1D7C5BE7" w14:textId="77777777" w:rsidR="00840AAB" w:rsidRDefault="00840AAB"/>
    <w:p w14:paraId="46DE6424" w14:textId="77777777" w:rsidR="00840AAB" w:rsidRDefault="00840AAB"/>
    <w:p w14:paraId="41A56488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010E9192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26F3518D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5F8C5AF3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268A019F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176CEAC2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4876DE95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1345C642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76D39A6E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2ED8609A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37EFC41D" w14:textId="77777777" w:rsidR="00202A94" w:rsidRDefault="00202A94" w:rsidP="00202A94">
      <w:pPr>
        <w:spacing w:line="440" w:lineRule="exact"/>
        <w:rPr>
          <w:rFonts w:ascii="Arial" w:hAnsi="Arial" w:cs="Arial"/>
          <w:color w:val="000000"/>
          <w:sz w:val="22"/>
        </w:rPr>
      </w:pPr>
    </w:p>
    <w:p w14:paraId="7D7243C2" w14:textId="2F7DD9B0" w:rsidR="00202A94" w:rsidRPr="005309F1" w:rsidRDefault="00202A94" w:rsidP="005309F1">
      <w:pPr>
        <w:spacing w:line="440" w:lineRule="exact"/>
        <w:rPr>
          <w:rFonts w:ascii="Arial" w:hAnsi="Arial" w:cs="Arial"/>
          <w:color w:val="000000"/>
          <w:sz w:val="22"/>
        </w:rPr>
      </w:pPr>
      <w:r w:rsidRPr="00F241E0">
        <w:rPr>
          <w:rFonts w:ascii="Arial" w:hAnsi="Arial" w:cs="Arial"/>
          <w:color w:val="000000"/>
          <w:sz w:val="22"/>
        </w:rPr>
        <w:t xml:space="preserve">The detailed </w:t>
      </w:r>
      <w:proofErr w:type="spellStart"/>
      <w:r w:rsidRPr="00F241E0">
        <w:rPr>
          <w:rFonts w:ascii="Arial" w:hAnsi="Arial" w:cs="Arial"/>
          <w:color w:val="000000"/>
          <w:sz w:val="22"/>
        </w:rPr>
        <w:t>informat</w:t>
      </w:r>
      <w:proofErr w:type="spellEnd"/>
      <w:r w:rsidRPr="00202A94">
        <w:rPr>
          <w:rFonts w:ascii="Arial" w:hAnsi="Arial" w:cs="Arial"/>
          <w:color w:val="000000"/>
          <w:sz w:val="22"/>
        </w:rPr>
        <w:t xml:space="preserve"> </w:t>
      </w:r>
      <w:proofErr w:type="gramStart"/>
      <w:r w:rsidRPr="00F241E0">
        <w:rPr>
          <w:rFonts w:ascii="Arial" w:hAnsi="Arial" w:cs="Arial"/>
          <w:color w:val="000000"/>
          <w:sz w:val="22"/>
        </w:rPr>
        <w:t>The</w:t>
      </w:r>
      <w:proofErr w:type="gramEnd"/>
      <w:r w:rsidRPr="00F241E0">
        <w:rPr>
          <w:rFonts w:ascii="Arial" w:hAnsi="Arial" w:cs="Arial"/>
          <w:color w:val="000000"/>
          <w:sz w:val="22"/>
        </w:rPr>
        <w:t xml:space="preserve"> detailed information of or</w:t>
      </w:r>
      <w:r>
        <w:rPr>
          <w:rFonts w:ascii="Arial" w:hAnsi="Arial" w:cs="Arial"/>
          <w:color w:val="000000"/>
          <w:sz w:val="22"/>
        </w:rPr>
        <w:t>iginal western blot for figure 5</w:t>
      </w:r>
      <w:r w:rsidRPr="00F241E0">
        <w:rPr>
          <w:rFonts w:ascii="Arial" w:hAnsi="Arial" w:cs="Arial"/>
          <w:color w:val="000000"/>
          <w:sz w:val="22"/>
        </w:rPr>
        <w:t>.</w:t>
      </w:r>
    </w:p>
    <w:p w14:paraId="29003F72" w14:textId="77777777" w:rsidR="00202A94" w:rsidRDefault="00202A94"/>
    <w:p w14:paraId="0F012D45" w14:textId="6E2B65B1" w:rsidR="00202A94" w:rsidRDefault="005309F1">
      <w:r>
        <w:rPr>
          <w:noProof/>
          <w:lang w:eastAsia="en-US"/>
        </w:rPr>
        <w:drawing>
          <wp:inline distT="0" distB="0" distL="0" distR="0" wp14:anchorId="2FBD9DA1" wp14:editId="7CAEEA3B">
            <wp:extent cx="3807719" cy="3519055"/>
            <wp:effectExtent l="0" t="0" r="2540" b="12065"/>
            <wp:docPr id="27" name="Picture 27" descr="Macintosh HD:Users:sunghyekyoung:Desktop: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sunghyekyoung:Desktop: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402" cy="3520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09F1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CA" w:eastAsia="en-US"/>
        </w:rPr>
        <w:t xml:space="preserve"> </w:t>
      </w: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2B343F4C" wp14:editId="1E1FE6CE">
            <wp:extent cx="3922416" cy="3318164"/>
            <wp:effectExtent l="0" t="0" r="0" b="9525"/>
            <wp:docPr id="37" name="Picture 37" descr="Macintosh HD:Users:sunghyekyoung:Desktop: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sunghyekyoung:Desktop: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550" cy="331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AB169" w14:textId="02BD2985" w:rsidR="00840AAB" w:rsidRPr="00202A94" w:rsidRDefault="00840AAB" w:rsidP="00202A94">
      <w:bookmarkStart w:id="0" w:name="_GoBack"/>
      <w:bookmarkEnd w:id="0"/>
    </w:p>
    <w:p w14:paraId="1DA4EA54" w14:textId="5135B71D" w:rsidR="00840AAB" w:rsidRDefault="00840AAB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5CC7738E" w14:textId="77777777" w:rsidR="005309F1" w:rsidRDefault="005309F1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1B2C883B" w14:textId="3FEA174F" w:rsidR="00974B4D" w:rsidRPr="00F241E0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  <w:proofErr w:type="gramStart"/>
      <w:r w:rsidRPr="00F241E0">
        <w:rPr>
          <w:rFonts w:ascii="Arial" w:hAnsi="Arial" w:cs="Arial"/>
          <w:color w:val="000000"/>
          <w:sz w:val="24"/>
          <w:szCs w:val="24"/>
        </w:rPr>
        <w:t>The detailed information of or</w:t>
      </w:r>
      <w:r w:rsidR="00840AAB">
        <w:rPr>
          <w:rFonts w:ascii="Arial" w:hAnsi="Arial" w:cs="Arial"/>
          <w:color w:val="000000"/>
          <w:sz w:val="24"/>
          <w:szCs w:val="24"/>
        </w:rPr>
        <w:t>iginal western blot for figure 6</w:t>
      </w:r>
      <w:r w:rsidRPr="00F241E0">
        <w:rPr>
          <w:rFonts w:ascii="Arial" w:hAnsi="Arial" w:cs="Arial"/>
          <w:color w:val="000000"/>
          <w:sz w:val="24"/>
          <w:szCs w:val="24"/>
        </w:rPr>
        <w:t>.</w:t>
      </w:r>
      <w:proofErr w:type="gramEnd"/>
    </w:p>
    <w:p w14:paraId="17EDF86C" w14:textId="6548A8BA" w:rsidR="00974B4D" w:rsidRDefault="005309F1" w:rsidP="005309F1">
      <w:pPr>
        <w:spacing w:line="440" w:lineRule="exact"/>
        <w:rPr>
          <w:lang w:eastAsia="ko-KR"/>
        </w:rPr>
      </w:pPr>
      <w:r>
        <w:rPr>
          <w:noProof/>
          <w:lang w:eastAsia="en-US"/>
        </w:rPr>
        <w:drawing>
          <wp:inline distT="0" distB="0" distL="0" distR="0" wp14:anchorId="6A96182D" wp14:editId="0468DED7">
            <wp:extent cx="5486400" cy="4003675"/>
            <wp:effectExtent l="0" t="0" r="0" b="9525"/>
            <wp:docPr id="39" name="Picture 39" descr="Macintosh HD:Users:sunghyekyoung:Desktop: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sunghyekyoung:Desktop: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0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FFC36" w14:textId="2BBAB9F9" w:rsidR="00974B4D" w:rsidRDefault="00974B4D"/>
    <w:p w14:paraId="3F0CF276" w14:textId="77777777" w:rsidR="005309F1" w:rsidRDefault="005309F1">
      <w:r>
        <w:rPr>
          <w:noProof/>
          <w:lang w:eastAsia="en-US"/>
        </w:rPr>
        <w:drawing>
          <wp:inline distT="0" distB="0" distL="0" distR="0" wp14:anchorId="6C903FA8" wp14:editId="091F560E">
            <wp:extent cx="4793673" cy="3498161"/>
            <wp:effectExtent l="0" t="0" r="6985" b="7620"/>
            <wp:docPr id="40" name="Picture 40" descr="Macintosh HD:Users:sunghyekyoung:Desktop: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Users:sunghyekyoung:Desktop: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673" cy="3498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B6734" w14:textId="6EBE66A4" w:rsidR="00974B4D" w:rsidRDefault="005309F1">
      <w:r>
        <w:rPr>
          <w:noProof/>
          <w:lang w:eastAsia="en-US"/>
        </w:rPr>
        <w:drawing>
          <wp:inline distT="0" distB="0" distL="0" distR="0" wp14:anchorId="55B33F65" wp14:editId="3DB6505C">
            <wp:extent cx="4996985" cy="3394364"/>
            <wp:effectExtent l="0" t="0" r="6985" b="9525"/>
            <wp:docPr id="38" name="Picture 38" descr="Macintosh HD:Users:sunghyekyoung:Desktop: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sunghyekyoung:Desktop:3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935" cy="339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30997" w14:textId="77777777" w:rsidR="00974B4D" w:rsidRDefault="00974B4D"/>
    <w:p w14:paraId="5CE39535" w14:textId="22196700" w:rsidR="00974B4D" w:rsidRDefault="00974B4D"/>
    <w:p w14:paraId="21E00AAA" w14:textId="77777777" w:rsidR="00974B4D" w:rsidRDefault="00974B4D"/>
    <w:p w14:paraId="2B05F1A1" w14:textId="47F4FF52" w:rsidR="00974B4D" w:rsidRPr="00F241E0" w:rsidRDefault="00974B4D" w:rsidP="00974B4D">
      <w:pPr>
        <w:spacing w:line="440" w:lineRule="exact"/>
        <w:rPr>
          <w:rFonts w:ascii="Arial" w:hAnsi="Arial" w:cs="Arial"/>
          <w:color w:val="000000"/>
          <w:sz w:val="22"/>
        </w:rPr>
      </w:pPr>
      <w:proofErr w:type="gramStart"/>
      <w:r w:rsidRPr="00F241E0">
        <w:rPr>
          <w:rFonts w:ascii="Arial" w:hAnsi="Arial" w:cs="Arial"/>
          <w:color w:val="000000"/>
          <w:sz w:val="22"/>
        </w:rPr>
        <w:t>The detailed information of or</w:t>
      </w:r>
      <w:r w:rsidR="00840AAB">
        <w:rPr>
          <w:rFonts w:ascii="Arial" w:hAnsi="Arial" w:cs="Arial"/>
          <w:color w:val="000000"/>
          <w:sz w:val="22"/>
        </w:rPr>
        <w:t>iginal western blot for figure 7</w:t>
      </w:r>
      <w:r w:rsidRPr="00F241E0">
        <w:rPr>
          <w:rFonts w:ascii="Arial" w:hAnsi="Arial" w:cs="Arial"/>
          <w:color w:val="000000"/>
          <w:sz w:val="22"/>
        </w:rPr>
        <w:t>.</w:t>
      </w:r>
      <w:proofErr w:type="gramEnd"/>
    </w:p>
    <w:p w14:paraId="1E13671C" w14:textId="77777777" w:rsidR="00974B4D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69676ACC" w14:textId="77777777" w:rsidR="00974B4D" w:rsidRPr="009058A3" w:rsidRDefault="00974B4D" w:rsidP="00974B4D">
      <w:pPr>
        <w:spacing w:line="440" w:lineRule="exact"/>
        <w:rPr>
          <w:rFonts w:ascii="Arial" w:hAnsi="Arial" w:cs="Arial"/>
          <w:color w:val="000000"/>
          <w:sz w:val="24"/>
          <w:szCs w:val="24"/>
        </w:rPr>
      </w:pPr>
    </w:p>
    <w:p w14:paraId="3F78F4D8" w14:textId="77777777" w:rsidR="00974B4D" w:rsidRDefault="00974B4D"/>
    <w:p w14:paraId="1E55C90E" w14:textId="53D83E8E" w:rsidR="00974B4D" w:rsidRDefault="005309F1">
      <w:r>
        <w:rPr>
          <w:noProof/>
          <w:lang w:eastAsia="en-US"/>
        </w:rPr>
        <w:drawing>
          <wp:inline distT="0" distB="0" distL="0" distR="0" wp14:anchorId="2C3C4A6D" wp14:editId="154A7A75">
            <wp:extent cx="4907973" cy="2808217"/>
            <wp:effectExtent l="0" t="0" r="0" b="11430"/>
            <wp:docPr id="41" name="Picture 41" descr="Macintosh HD:Users:sunghyekyoung:Desktop: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sunghyekyoung:Desktop:5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73" cy="2808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4B4D" w:rsidSect="00E5614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SDGothicNeo-Regular">
    <w:altName w:val="Apple SD 산돌고딕 Neo 일반체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B4D"/>
    <w:rsid w:val="00202A94"/>
    <w:rsid w:val="005309F1"/>
    <w:rsid w:val="00840AAB"/>
    <w:rsid w:val="00974B4D"/>
    <w:rsid w:val="00975C70"/>
    <w:rsid w:val="00E5614D"/>
    <w:rsid w:val="00F2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5AB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B4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B4D"/>
    <w:rPr>
      <w:rFonts w:ascii="AppleSDGothicNeo-Regular" w:hAnsi="AppleSDGothicNeo-Regular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B4D"/>
    <w:rPr>
      <w:rFonts w:ascii="AppleSDGothicNeo-Regular" w:hAnsi="AppleSDGothicNeo-Regular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40AA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B4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B4D"/>
    <w:rPr>
      <w:rFonts w:ascii="AppleSDGothicNeo-Regular" w:hAnsi="AppleSDGothicNeo-Regular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B4D"/>
    <w:rPr>
      <w:rFonts w:ascii="AppleSDGothicNeo-Regular" w:hAnsi="AppleSDGothicNeo-Regular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40AA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5</Words>
  <Characters>774</Characters>
  <Application>Microsoft Macintosh Word</Application>
  <DocSecurity>0</DocSecurity>
  <Lines>6</Lines>
  <Paragraphs>1</Paragraphs>
  <ScaleCrop>false</ScaleCrop>
  <Company>York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kyoung Sung</dc:creator>
  <cp:keywords/>
  <dc:description/>
  <cp:lastModifiedBy>Hyekyoung Sung</cp:lastModifiedBy>
  <cp:revision>3</cp:revision>
  <dcterms:created xsi:type="dcterms:W3CDTF">2018-10-10T11:31:00Z</dcterms:created>
  <dcterms:modified xsi:type="dcterms:W3CDTF">2019-01-31T15:54:00Z</dcterms:modified>
</cp:coreProperties>
</file>